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97451" w14:textId="77777777" w:rsidR="002F36D8" w:rsidRDefault="002F36D8"/>
    <w:p w14:paraId="6D1F9041" w14:textId="1BD40FC9" w:rsidR="00E47D45" w:rsidRPr="008661AC" w:rsidRDefault="00E47D45" w:rsidP="00E47D45">
      <w:pPr>
        <w:pStyle w:val="Heading2"/>
      </w:pPr>
      <w:r>
        <w:t>Supplementary</w:t>
      </w:r>
      <w:r w:rsidR="00572C3A">
        <w:t xml:space="preserve"> Material </w:t>
      </w:r>
      <w:r>
        <w:t>2: T</w:t>
      </w:r>
      <w:r w:rsidRPr="008661AC">
        <w:t>rends in antidepressant use patterns</w:t>
      </w:r>
      <w:r w:rsidR="00F9439F">
        <w:t xml:space="preserve"> by Age category </w:t>
      </w:r>
      <w:proofErr w:type="gramStart"/>
      <w:r w:rsidR="00F9439F">
        <w:t>(</w:t>
      </w:r>
      <w:r w:rsidRPr="008661AC">
        <w:t xml:space="preserve"> 201</w:t>
      </w:r>
      <w:r>
        <w:t>4</w:t>
      </w:r>
      <w:proofErr w:type="gramEnd"/>
      <w:r w:rsidRPr="008661AC">
        <w:t xml:space="preserve"> versus 2023</w:t>
      </w:r>
      <w:r w:rsidR="00F9439F">
        <w:t>)</w:t>
      </w:r>
    </w:p>
    <w:p w14:paraId="3AE2FEAB" w14:textId="77777777" w:rsidR="00E76C88" w:rsidRDefault="00E76C88"/>
    <w:tbl>
      <w:tblPr>
        <w:tblW w:w="14387" w:type="dxa"/>
        <w:tblLook w:val="04A0" w:firstRow="1" w:lastRow="0" w:firstColumn="1" w:lastColumn="0" w:noHBand="0" w:noVBand="1"/>
      </w:tblPr>
      <w:tblGrid>
        <w:gridCol w:w="841"/>
        <w:gridCol w:w="709"/>
        <w:gridCol w:w="708"/>
        <w:gridCol w:w="896"/>
        <w:gridCol w:w="947"/>
        <w:gridCol w:w="1508"/>
        <w:gridCol w:w="1611"/>
        <w:gridCol w:w="1134"/>
        <w:gridCol w:w="1417"/>
        <w:gridCol w:w="1701"/>
        <w:gridCol w:w="1690"/>
        <w:gridCol w:w="1003"/>
        <w:gridCol w:w="222"/>
      </w:tblGrid>
      <w:tr w:rsidR="003246ED" w:rsidRPr="00E76C88" w14:paraId="29689EBA" w14:textId="77777777" w:rsidTr="00CE5518">
        <w:trPr>
          <w:gridAfter w:val="1"/>
          <w:wAfter w:w="222" w:type="dxa"/>
          <w:trHeight w:val="450"/>
        </w:trPr>
        <w:tc>
          <w:tcPr>
            <w:tcW w:w="8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49E24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ge category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3A525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Year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33CA8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ew users</w:t>
            </w: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AC60F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evalent users</w:t>
            </w:r>
          </w:p>
        </w:tc>
        <w:tc>
          <w:tcPr>
            <w:tcW w:w="9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CFCCB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ong-term users</w:t>
            </w:r>
          </w:p>
        </w:tc>
        <w:tc>
          <w:tcPr>
            <w:tcW w:w="15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B05AA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ew user %</w:t>
            </w:r>
          </w:p>
        </w:tc>
        <w:tc>
          <w:tcPr>
            <w:tcW w:w="16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4FF6E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ong- term user %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81367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ong-term user % relative increase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D143C" w14:textId="20B391EB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ntidepressant incident rate</w:t>
            </w:r>
            <w:r w:rsidR="00CE55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per 1,000 population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E1605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ntidepressant user prevalence (per 1,000 population)</w:t>
            </w:r>
          </w:p>
        </w:tc>
        <w:tc>
          <w:tcPr>
            <w:tcW w:w="16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F7795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ong-term user prevalence (per 1,000 population)</w:t>
            </w:r>
          </w:p>
        </w:tc>
        <w:tc>
          <w:tcPr>
            <w:tcW w:w="10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B910E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ong-term user prevalence relative increase</w:t>
            </w:r>
          </w:p>
        </w:tc>
      </w:tr>
      <w:tr w:rsidR="003246ED" w:rsidRPr="00E76C88" w14:paraId="769740E9" w14:textId="77777777" w:rsidTr="00CE5518">
        <w:trPr>
          <w:trHeight w:val="960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E1AD7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7878B5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BB7FFD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29C448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5BE0E9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5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D033EA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4A014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DF3B7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B5BCA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D49F3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6AA288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0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9F82B" w14:textId="77777777" w:rsidR="003246ED" w:rsidRPr="00E76C88" w:rsidRDefault="003246ED" w:rsidP="00500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95BD" w14:textId="77777777" w:rsidR="003246ED" w:rsidRPr="00E76C88" w:rsidRDefault="003246ED" w:rsidP="005002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CE5518" w:rsidRPr="00E76C88" w14:paraId="345F2134" w14:textId="77777777" w:rsidTr="00CE5518">
        <w:trPr>
          <w:trHeight w:val="300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20EE7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-24 ye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268E5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EDCC8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27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891FD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8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56CA0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96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B52E89" w14:textId="2E1FBA40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49.3 (48.6-50.0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C713B6" w14:textId="0769B43E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33.4 (32.8-34.1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C1412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AC00B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7 (22.2-23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6471B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6.0 (45.4-46.6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299DF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.4 (15.0-15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5C94B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76C8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1480E73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E5518" w:rsidRPr="00E76C88" w14:paraId="0E2A83C4" w14:textId="77777777" w:rsidTr="00CE5518">
        <w:trPr>
          <w:trHeight w:val="300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9900C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7F320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6F980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29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E8C7A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579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FEA28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14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A6BF19" w14:textId="2E471167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37.1 (36.6-37.6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FDEF42" w14:textId="5DE84870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45.1 (44.6-45.6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09443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4ADA6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6 (26.2-2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694F1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1.7 (70.9-72.4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CC102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3 (31.8-32.8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5534C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0%</w:t>
            </w:r>
          </w:p>
        </w:tc>
        <w:tc>
          <w:tcPr>
            <w:tcW w:w="222" w:type="dxa"/>
            <w:vAlign w:val="center"/>
            <w:hideMark/>
          </w:tcPr>
          <w:p w14:paraId="64398830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E5518" w:rsidRPr="00E76C88" w14:paraId="25A5A4D8" w14:textId="77777777" w:rsidTr="00CE5518">
        <w:trPr>
          <w:trHeight w:val="300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DA004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-39 ye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07A90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AE098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27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711D8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58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4513A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57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5CFC08" w14:textId="21170FF9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35.5 (35.1-36.0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3D9035" w14:textId="4D39DA8A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49.2 (48.8-49.7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1F7CD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C564D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5 (32.0-3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7B838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1.4 (90.6-92.2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2F391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5.0 (44.4-45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6D67F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4EF9149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E5518" w:rsidRPr="00E76C88" w14:paraId="76FAC230" w14:textId="77777777" w:rsidTr="00CE5518">
        <w:trPr>
          <w:trHeight w:val="300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1A7BE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D037B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B6F42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895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80E31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46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5581F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600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C293CD" w14:textId="1DF25E5B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29.3 (28.9-29.6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ACE0BC" w14:textId="701B87DE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55.7 (55.3-56.0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366E27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CB08E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4 (31.9-3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DD7A8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0.5 (109.7-111.3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717FC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1.5 (60.9-62.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FCAC1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7%</w:t>
            </w:r>
          </w:p>
        </w:tc>
        <w:tc>
          <w:tcPr>
            <w:tcW w:w="222" w:type="dxa"/>
            <w:vAlign w:val="center"/>
            <w:hideMark/>
          </w:tcPr>
          <w:p w14:paraId="25422E66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E5518" w:rsidRPr="00E76C88" w14:paraId="7FE97B83" w14:textId="77777777" w:rsidTr="00CE5518">
        <w:trPr>
          <w:trHeight w:val="300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8A20D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0-54 ye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D94E1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55281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49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B05BD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17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80C90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898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96AF2E" w14:textId="74C5FBCC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25.1 (24.8-25.4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CB3A66" w14:textId="66685D76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63.2 (62.8-63.5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C27DC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1DD5F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5 (32.0-3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62CB2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9.5 (128.6-130.5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DA8CA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1.8 (81.0-82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13E9A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92B5F08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E5518" w:rsidRPr="00E76C88" w14:paraId="1DAAA4FE" w14:textId="77777777" w:rsidTr="00CE5518">
        <w:trPr>
          <w:trHeight w:val="300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446FA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3BE5C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AAB95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75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55D01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32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DBC18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894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C59833" w14:textId="0CE493A5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21.5 (21.2-21.8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6C87D6" w14:textId="5AB21D3F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66.9 (66.5-67.2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A3F622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6500B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0 (30.6-3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979BC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4.1 (143.2-145.1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FDC91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6.4 (95.6-97.2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D8B28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8%</w:t>
            </w:r>
          </w:p>
        </w:tc>
        <w:tc>
          <w:tcPr>
            <w:tcW w:w="222" w:type="dxa"/>
            <w:vAlign w:val="center"/>
            <w:hideMark/>
          </w:tcPr>
          <w:p w14:paraId="78B04742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E5518" w:rsidRPr="00E76C88" w14:paraId="6595AAD8" w14:textId="77777777" w:rsidTr="00CE5518">
        <w:trPr>
          <w:trHeight w:val="300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85B0C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5-74 ye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9ACBC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465CF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52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2BB45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50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736AE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697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19B1A3" w14:textId="145A6D9B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19.2 (18.9-19.6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C0A0F2" w14:textId="189F2255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rFonts w:ascii="Times New Roman" w:hAnsi="Times New Roman" w:cs="Times New Roman"/>
                <w:sz w:val="18"/>
                <w:szCs w:val="18"/>
              </w:rPr>
              <w:t>72.2 (71.8-72.5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B1883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84710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1 (26.7-27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AF2D3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1.0 (140.0-142.0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26377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1.8 (101.0-102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EABC3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3704861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E5518" w:rsidRPr="00E76C88" w14:paraId="6A53AE0B" w14:textId="77777777" w:rsidTr="00CE5518">
        <w:trPr>
          <w:trHeight w:val="300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8191B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7E538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168F7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92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49A7C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67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736DA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521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301EB1" w14:textId="5C630440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sz w:val="18"/>
                <w:szCs w:val="18"/>
              </w:rPr>
              <w:t>16.1 (15.8-16.3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1634E8" w14:textId="6B203E6A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sz w:val="18"/>
                <w:szCs w:val="18"/>
              </w:rPr>
              <w:t>75.2 (74.9-75.5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8827F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3104A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2 (24.8-2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4ABAB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6.9 (155.9-157.8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A8F38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8.0 (117.1-118.8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537DB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%</w:t>
            </w:r>
          </w:p>
        </w:tc>
        <w:tc>
          <w:tcPr>
            <w:tcW w:w="222" w:type="dxa"/>
            <w:vAlign w:val="center"/>
            <w:hideMark/>
          </w:tcPr>
          <w:p w14:paraId="300C7E3D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E5518" w:rsidRPr="00E76C88" w14:paraId="2627C6AA" w14:textId="77777777" w:rsidTr="00CE5518">
        <w:trPr>
          <w:trHeight w:val="300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8CB91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5+ ye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63EE9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84431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55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CD396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73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DD56B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64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813EFE" w14:textId="6A304CAD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sz w:val="18"/>
                <w:szCs w:val="18"/>
              </w:rPr>
              <w:t>20.8 (20.3-21.2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5A56F1" w14:textId="69182D92" w:rsidR="00CE5518" w:rsidRPr="00CE551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sz w:val="18"/>
                <w:szCs w:val="18"/>
              </w:rPr>
              <w:t>73.5 (72.9-74.0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605A9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40162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6.8 (35.8-37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5D009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7.1 (175.2-179.0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AD564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0.1 (128.4-131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93B5C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A97370D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E5518" w:rsidRPr="00E76C88" w14:paraId="242B9B77" w14:textId="77777777" w:rsidTr="00CE5518">
        <w:trPr>
          <w:trHeight w:val="300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FD3289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89640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8DEFB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32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F12D5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267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25271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73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B18374" w14:textId="78606C4F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sz w:val="18"/>
                <w:szCs w:val="18"/>
              </w:rPr>
              <w:t>17.2 (16.8-17.5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0CE125" w14:textId="11CFAB8E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518">
              <w:rPr>
                <w:sz w:val="18"/>
                <w:szCs w:val="18"/>
              </w:rPr>
              <w:t>76.7 (76.3-77.1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6006A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AB049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5.3 (34.5-36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9A8D3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5.8 (204.0-207.5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E8B5B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7.8 (156.3-159.4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500B1" w14:textId="77777777" w:rsidR="00CE5518" w:rsidRPr="00E76C88" w:rsidRDefault="00CE5518" w:rsidP="00CE5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76C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%</w:t>
            </w:r>
          </w:p>
        </w:tc>
        <w:tc>
          <w:tcPr>
            <w:tcW w:w="222" w:type="dxa"/>
            <w:vAlign w:val="center"/>
            <w:hideMark/>
          </w:tcPr>
          <w:p w14:paraId="24386FF4" w14:textId="77777777" w:rsidR="00CE5518" w:rsidRPr="00E76C88" w:rsidRDefault="00CE5518" w:rsidP="00CE5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7DCA3C81" w14:textId="77777777" w:rsidR="003246ED" w:rsidRDefault="003246ED"/>
    <w:p w14:paraId="2466A3BB" w14:textId="77777777" w:rsidR="00833542" w:rsidRDefault="00833542"/>
    <w:p w14:paraId="0063EE9E" w14:textId="77777777" w:rsidR="00833542" w:rsidRDefault="00833542"/>
    <w:sectPr w:rsidR="00833542" w:rsidSect="00E76C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0tzQzszA0tzA1NDdV0lEKTi0uzszPAykwqQUAoC3MyCwAAAA="/>
  </w:docVars>
  <w:rsids>
    <w:rsidRoot w:val="006F253D"/>
    <w:rsid w:val="00270065"/>
    <w:rsid w:val="002F36D8"/>
    <w:rsid w:val="003246ED"/>
    <w:rsid w:val="00572C3A"/>
    <w:rsid w:val="005A4531"/>
    <w:rsid w:val="006C08F5"/>
    <w:rsid w:val="006D602A"/>
    <w:rsid w:val="006F253D"/>
    <w:rsid w:val="007D58B1"/>
    <w:rsid w:val="007D685E"/>
    <w:rsid w:val="00833542"/>
    <w:rsid w:val="00C11CF9"/>
    <w:rsid w:val="00CE5518"/>
    <w:rsid w:val="00DA2C65"/>
    <w:rsid w:val="00DB46AD"/>
    <w:rsid w:val="00E47D45"/>
    <w:rsid w:val="00E76C88"/>
    <w:rsid w:val="00F36C51"/>
    <w:rsid w:val="00F9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7A5C0"/>
  <w15:chartTrackingRefBased/>
  <w15:docId w15:val="{6D2BB922-0298-4EC5-834F-005EC7707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25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25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25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5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5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5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5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5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5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5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25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F25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5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5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5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5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5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5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5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5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5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5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5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5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5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5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5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5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5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83D67D6E44FF4D8ACA54A0F34D8A88" ma:contentTypeVersion="13" ma:contentTypeDescription="Create a new document." ma:contentTypeScope="" ma:versionID="e07e8a81c35a5039ca76950a7480ea47">
  <xsd:schema xmlns:xsd="http://www.w3.org/2001/XMLSchema" xmlns:xs="http://www.w3.org/2001/XMLSchema" xmlns:p="http://schemas.microsoft.com/office/2006/metadata/properties" xmlns:ns2="4b6564b6-3b10-4174-a3e2-09f711dea6ee" xmlns:ns3="35127cb0-b8b4-4bec-8b67-de3ea6224001" targetNamespace="http://schemas.microsoft.com/office/2006/metadata/properties" ma:root="true" ma:fieldsID="7ca53d0a8cce73d9881efc24b23daad5" ns2:_="" ns3:_="">
    <xsd:import namespace="4b6564b6-3b10-4174-a3e2-09f711dea6ee"/>
    <xsd:import namespace="35127cb0-b8b4-4bec-8b67-de3ea62240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6564b6-3b10-4174-a3e2-09f711dea6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73d28307-4a2f-4d46-81dd-0b9c12a47e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127cb0-b8b4-4bec-8b67-de3ea622400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0c78b223-9cf3-49b2-9c62-81573bbcce39}" ma:internalName="TaxCatchAll" ma:showField="CatchAllData" ma:web="35127cb0-b8b4-4bec-8b67-de3ea62240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b6564b6-3b10-4174-a3e2-09f711dea6ee">
      <Terms xmlns="http://schemas.microsoft.com/office/infopath/2007/PartnerControls"/>
    </lcf76f155ced4ddcb4097134ff3c332f>
    <TaxCatchAll xmlns="35127cb0-b8b4-4bec-8b67-de3ea622400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1E4D48-04A4-46AD-8629-5AEC89F08D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6564b6-3b10-4174-a3e2-09f711dea6ee"/>
    <ds:schemaRef ds:uri="35127cb0-b8b4-4bec-8b67-de3ea62240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E334B0-E734-4ABD-97FC-C352A6D3EFBB}">
  <ds:schemaRefs>
    <ds:schemaRef ds:uri="http://schemas.microsoft.com/office/2006/metadata/properties"/>
    <ds:schemaRef ds:uri="http://schemas.microsoft.com/office/infopath/2007/PartnerControls"/>
    <ds:schemaRef ds:uri="4b6564b6-3b10-4174-a3e2-09f711dea6ee"/>
    <ds:schemaRef ds:uri="35127cb0-b8b4-4bec-8b67-de3ea6224001"/>
  </ds:schemaRefs>
</ds:datastoreItem>
</file>

<file path=customXml/itemProps3.xml><?xml version="1.0" encoding="utf-8"?>
<ds:datastoreItem xmlns:ds="http://schemas.openxmlformats.org/officeDocument/2006/customXml" ds:itemID="{5AA83312-CE17-43FB-A1DD-FCFA91B761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2</Words>
  <Characters>1437</Characters>
  <Application>Microsoft Office Word</Application>
  <DocSecurity>0</DocSecurity>
  <Lines>11</Lines>
  <Paragraphs>3</Paragraphs>
  <ScaleCrop>false</ScaleCrop>
  <Company>University of South Australia</Company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wala Arachchige Don, Lasantha - ranly015</dc:creator>
  <cp:keywords/>
  <dc:description/>
  <cp:lastModifiedBy>Ranwala Arachchige Don, Lasantha - ranly015</cp:lastModifiedBy>
  <cp:revision>11</cp:revision>
  <dcterms:created xsi:type="dcterms:W3CDTF">2025-07-05T09:01:00Z</dcterms:created>
  <dcterms:modified xsi:type="dcterms:W3CDTF">2025-07-13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83D67D6E44FF4D8ACA54A0F34D8A88</vt:lpwstr>
  </property>
  <property fmtid="{D5CDD505-2E9C-101B-9397-08002B2CF9AE}" pid="3" name="MediaServiceImageTags">
    <vt:lpwstr/>
  </property>
</Properties>
</file>